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Pavlyk et al. Supplementary material 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jc w:val="both"/>
        <w:rPr/>
      </w:pPr>
      <w:r>
        <w:rPr>
          <w:b/>
          <w:i/>
        </w:rPr>
        <w:t>Methods:</w:t>
      </w:r>
    </w:p>
    <w:p>
      <w:pPr>
        <w:pStyle w:val="Normal"/>
        <w:autoSpaceDE w:val="false"/>
        <w:jc w:val="both"/>
        <w:rPr/>
      </w:pPr>
      <w:r>
        <w:rPr>
          <w:b/>
          <w:i/>
        </w:rPr>
        <w:t>Immunoblotting.</w:t>
      </w:r>
      <w:r>
        <w:rPr/>
        <w:t xml:space="preserve"> Protein extracts (~20 μg) of cells grown in -Arg, -Lys and control conditions were separated using 12% SDS-PAGE, and then transferred to a nitrocellulose membrane (Bio-Rad, USA). Polyclonal antibody against PARP (Cell Signaling, USA) and  monoclonal antibody against β-actin (Sigma-Aldrich, USA) were used at 1:1000 and 1:5000 dilutions, respectively, and then detected with anti-rabbit and anti-mouse antibodies</w:t>
      </w:r>
      <w:r>
        <w:rPr>
          <w:rStyle w:val="Hps"/>
          <w:lang w:val="en"/>
        </w:rPr>
        <w:t xml:space="preserve"> </w:t>
      </w:r>
      <w:r>
        <w:rPr/>
        <w:t>(diluted 1:10,000) conjugated with horse radish peroxidase. The reaction was developed using ECL according to the manufacturer’s instructions (Pierce, USA). Protein concentration was determined by Bio-Rad protein assay reagent (Bio-Rad, USA).</w:t>
      </w:r>
    </w:p>
    <w:p>
      <w:pPr>
        <w:pStyle w:val="Normal"/>
        <w:autoSpaceDE w:val="false"/>
        <w:jc w:val="both"/>
        <w:rPr/>
      </w:pPr>
      <w:r>
        <w:rPr>
          <w:b/>
          <w:i/>
        </w:rPr>
        <w:t>Apoptosis assay.</w:t>
      </w:r>
      <w:r>
        <w:rPr/>
        <w:t xml:space="preserve"> The quantification of apoptosis was determined by flow cytometry using the Annexin V- Apoptosis Detection Kit according to the manufacturer's instructions (BD Pharmingen, BD Bioscience, USA). Briefly, U251 cells after growth for 48 h in control, -Arg and -Lys media were washed with PBS, suspended in 1x binding buffer and then added to PE Annexin V and 7-AAD. The samples were then analyzed using FACScalibur (BD Bioscience, USA) using CellQuest Pro analysis software (Becton Dickinson, USA). Control cells were treated with doxorubicin at concentration was 10 μmol/L</w:t>
      </w:r>
    </w:p>
    <w:p>
      <w:pPr>
        <w:pStyle w:val="Normal"/>
        <w:spacing w:lineRule="auto" w:line="480"/>
        <w:jc w:val="both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160020</wp:posOffset>
            </wp:positionV>
            <wp:extent cx="5391150" cy="3028950"/>
            <wp:effectExtent l="0" t="0" r="0" b="0"/>
            <wp:wrapTight wrapText="bothSides">
              <wp:wrapPolygon edited="0">
                <wp:start x="-38" y="0"/>
                <wp:lineTo x="-38" y="21528"/>
                <wp:lineTo x="21600" y="21528"/>
                <wp:lineTo x="21600" y="0"/>
                <wp:lineTo x="-3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firstLine="708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Supplementary Figure I. Arginine deprivation does not induce apoptosis. A. There was no detection of the degradation product of PARP (c-PARP) in the lysates of U251 MG cultivated in control, -Arg and -Lys conditions. Lysates of HepG2 cells cultivated in the presence of xxx mg/ml of doxorubicin served as the positive control. B. Annexin-V apoptosis test was performed for U251 MG cells cultivated in the control, -Arg and -Lys as well as in the presence of doxorubicin according to the manufacturer's instruction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data provided by means of western blotting and flow cytometry (Supplementary Figure I) indicate that neither arginine nor lysine deprivation induce U251 MG cell apoptosis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3:07:00Z</dcterms:created>
  <dc:creator>Jola</dc:creator>
  <dc:description/>
  <cp:keywords/>
  <dc:language>en-US</dc:language>
  <cp:lastModifiedBy>Jola</cp:lastModifiedBy>
  <dcterms:modified xsi:type="dcterms:W3CDTF">2014-03-11T16:11:00Z</dcterms:modified>
  <cp:revision>2</cp:revision>
  <dc:subject/>
  <dc:title>Pavlyk et al</dc:title>
</cp:coreProperties>
</file>